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a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IDCGHVDSL------VRP-CLSYVQGGPG-------PSGQ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DGVKNLHNQARSQSDRQSACNCLKGIARGIH-----NLNEDNARSIPPKCGV--NL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LNIDCSRV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a.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IDCGHVDSL------VRP-CLSYVQGGPG-------PSGQ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DGVKNLHNQARSQSDRQSACNCLRGIARGIH-----NLNEDNARGTPLKCGV--NL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LNIDCSRV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a.3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IDCGHVDSL------VRP-CLSYVQGGPS-------PSGQ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GGVQSLHNQAQSKSDRQAACNCLKGIARGIH-----NLNEDNARSLAPKCGV--NLPYH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LDIDCNSV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SCGQVSSA------LSP-CISYARGNGAS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SSARSTADKQAACKCIKSAAA--------GLNAGKAAGIPTKCGV--SI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SCGQVSSA------LSP-CISYARGNGAS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SSARSTADKQAACKCIKSAAA--------GLNAGKAAGIPT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3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SCGQVSSA------LSP-CISYARGNGAS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SSARSTADKQAVCKCIKSAAA--------GLNAGKAAGIPT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4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SSA------LSP-CISYARGNGAN------PT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GAARSTADKQAACKCIKSAAG--------GLNAGKAAGIPS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5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SSA------LSP-CISYARGSGSS------PP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GAARSTADKQAACKCIKSAAG--------GLNAGKAAGIPSKCGV--SI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9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TSA------LSP-CISYARGNGAN------PP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GAARSTADKQAACKCIKSAAG--------GLNAGKAAGIPS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1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TSA------LSP-CISYARGNGAN------PP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GAARSTADKQAACKCIKSAAG--------GLNAGKAAGIPSKCS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13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TSA------LSP-CISYARGNVAN------PP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GAARSTADKQAACKCIKSAAG--------GLNAGKAAGIPS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14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TSA------LSP-CISYARGNGAN------PP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GAARSTADKQAACKCIKSAAG--------GLNAGKAAGIPL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15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SCGQVSSA------LSP-CISYARGNGAN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SSARSTADKQAACKCIKSAAA--------GLNAGKAAGIPT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16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TSA------LSP-CISYARGNGAN------PT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GAARSTADKQAACKCIKSAAG--------GLNAGKAAGIPS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N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17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TSA------LSP-CISYARGNGAN------PT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GAARSTADKQAACKCIKSAAG--------GLNAGKAAGIPS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K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18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NSA------LSP-CISYARGNSAN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RLAGAVRSTTDKKTTCNCIKSAAG--------GLSAGKAADIPSKCSV--SI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SLDCST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20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SCGQVSSA------LSP-CISYARGNGAS------PSV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SSARSTADKQAACKCIKSAAA--------GLNAGKAAGIPT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2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SCGQVSSA------LSP-CISYARGNGAN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SSARSTADKQVACKCIKSAAA--------GLNAGKAAGIPT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23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TSA------LSP-CISYARGNGAN------PP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GAARSTADKQAVCKCIKSAAG--------GLNAGKAAGIPL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25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SCGQVSSA------LSP-CISYARGNGAN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SSARSTADKQAACKCIKSAAA--------GLNAGKAAGIPTKCGV--SV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29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TSA------LSP-CISYARGNGAN------PP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GAAQSTADKQAACKCIKSAAG--------GLNAGKAAGIPS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SS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3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SSA------LSP-CISYARGNGAN------PT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AGAARSTADKQAACKCIKSAAG--------GLNAGKAAGIPS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TVDCSKI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33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NSA------LAS-CVSYAKGSGAS------PPG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RLAGLARSTADKQAACRCIKSAAG--------GLNPGKAASIPSKCGV--SIPY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SVDCSKI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34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SSA------LTP-CVAYAKGSGTS------PSG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KLAGLARSTADKQATCRCLKSVAG--------GLNPNKAAGIPSKCGV--SV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SVDCSKI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36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SSA------LAP-CVAYAKGSGTS------PSG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KLAGLARSTADKQATCRCLKSVAG--------GLNPNKAAGIPSKCGV--SV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SVDCSKI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b.37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NTA------LAS-CVSYAKGSGAS------PPG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RLAGLARSTADKQAACRCIKSAAG--------GLNPGKAASIPSKCGV--SIPY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SVDCSKI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c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TCSDVTSA------IAP-CMSYATGQASS------PSA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TLNGKASTSADRQAACRCLKNLAGSFN-----GISMGNAANIPGKCGV--SVS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NNSVNCNNL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c.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TCGDVTSA------IAP-CMSYATGQASS------PSA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TLNGKASTSADRQAACRCLKNLAGSFK-----GISMGNVANIPGECGV--SVS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NNNVNCDTL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c.3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TCGDVMSA------IPP-CMSYATGQASS------PSA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TLNGKASTSADRQAACRCLKNLAGSFN-----GISMGNAANIPGKCGV--SVS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NNNVNCNNL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c.4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TCGDVTSA------IAP-CMSYATGKASA------PSA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TLNGKASTSADRQAACRCLKNLAGSFK-----GISMGNAATIPGKCGV--SVS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NTNVNCNNI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c.5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TCSDVTSA------IAP-CMSYATGQASS------PSA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TLNGKASTSADRQAACRCLKNLAGSFN-----GISMGNAANIPGKCGV--SVP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NNNVNCNNL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c.6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TCGDVTSA------VAP-CMSYASGKASA------PSG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TLNAKASTPADRKAACNCLKNLAGS-------GISMGNAASIPGKCGV--SVSI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TKTNCNNL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c.7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TCGDVTSA------VAP-CMSYATGQTSA------PSA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TLNAKASTSADRQAACRCLKKLAGS-------GISMGNAANIPGKCGV--SVS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NTKVDCNTL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c.8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TCGDVTSA------VAP-CMSYARGQASA------PSG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TLNAKASTPADRKAACNCLKNLAGS-------GISMGNAANIPGKCGV--SVS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NTKTNCNNL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c.1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TCSDVTSA------IAP-CMSYATGQASS------PSA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TLNGKASTSADRQAACRCLKNLAGSFN-----GISMGNAANIPGKCGV--SVS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NNNVNCDNL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c.1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TCGDVTSA------VAP-CMSYATGKASA------PSG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TLNAKASTPADRKAACNCLKNLAGS-------GISMGNAANIPGKCGV--SVS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TKTNCNNL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d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LSCGQVDSK------LAP-CVAYVTGRASS------ISKE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QGLNGMARSSSDRKIACRCLKSLATSIK-----SINMGKVSGVPGKCGV--SVP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MSTNCDTVN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d.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LSCGQVDSK------LAP-CVSYVTGKAPS------ISKE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QGLNGLARSSPDRKIACRCLKSLATSIK-----SINMDKVSGVPGKCGV--SVP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MSTNCNNVN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d.3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LSCGQVDSK------LAP-CVAYVTGRASS------ISKE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QGLNGLARSSPDRKIACRCLKSLATSIK-----SINMGKVSGVPGKCGV--SVP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MSTNCNNVN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e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LSCSTVYNT------LMP-CLGYVQSGGV-------VPR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GGIKKLVSTARSTPDRRSICTCLKNVGSGAA----GGPYVSRAAGLPGKCKV--PLPF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NCNSN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f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EVSCGDAVSA------LIP-CGSFLVGAVAGA-----PSES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RGAQGLRRMAGTPGARRALCRCLEQSGPSF------GVLPDRARQLPALCKL--GISI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VSPHTDCDKIQ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g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ISCSTVYST------LMP-CPQYVQQGGS-------PAR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TGIQNLLAEANNSPDRRTICGCLKNVANGAS----GGPYITRAAALPSKCNV--ALPYK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SVDCNSI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g.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ISCSTVYST------LMP-CLQYVQQGGS-------PAR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TGIQNLLAEANNSPDRRTICGCLKNVANGAS----GGPYITRAAALPSKCNV--ALPYK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SVDCNSI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g.5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ISCSTVYST------LMP-CLQYVQQGGS-------PAR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TGIQNLLVEANNSPDRRTICGCLENVANGAS----GGPYITRAAALPSKCNV--ALPYK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SVDCNSI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g.8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STVYST------LMP-CLQYVQQGGS-------PAR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TGIQNLLAEANNSPDRRTICGCLKNVANGAS----GGPYITRADALPSKCNV--ALPYK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SVDCNSN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h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AVANCGQVVSY------LAP-CISYAMGRVSV------PGG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GLNAAAATPADRKTTCTCLKQQASGMG-----GIKPNLVAGIPGKCGV--NI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RTDCSKV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h.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AVANCGQVVSY------LAP-CISYAMGRVSA------PGG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GLNAAAATPADRKTTCTCLKQQASGIG-----GIKPNLVAGIPGKCGV--NI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QGTDCSKV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h.4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AVANCGQVVSY------LAP-CISYAMGRVSV------PGG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GLNAAAATPADRKTTCTCLKQQASGMG-----GIKPNLVAGIPGKCGV--NI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QGTDCSKV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h.5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AVANCGQVVSY------LAP-CISYAMGRVSV------PGG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GLNAAAATPADRKATCTCLKQQASGMG-----GIKPDLVAGIPSKCGV--NI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RTDCSKV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i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NSA------LGP-CLTYARGGAG-------PSAV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KRLAAATQTTVDRRAVCNCLKMAVGRMS-----GFKAGNIASIPS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VGASVDCSRVS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i.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NSA------LGP-CLTYARGGAG-------PSAV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KRLAAATQTTVDRRAACNCLKMAIGRMS-----GFKAGNIASIPSKCGV--SV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VGASVDCSRVS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j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ITCGQVNSA------VGP-CLTYARGGAG-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KAAASTTADRRTACNCLKNAARGIK-----GLNAGNAASIPSKCGV--SV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SIDCSRVS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j.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NSA------VSP-CLSYARGGSG-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NSAASTTADRRTACNCLKNVAGSIS-----GLNAGNAASIPSKCGV--SI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SIDCSSVN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j.3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ITCGQVNSA------VGP-CLTYARGGAG-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KAAASSTADRRTACNCLKNAARGIK-----GLNAGNAASIPSKCGV--SV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SIDCSRVS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k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VVQCGQVTQL------MAP-CMPYLSGAPGMT-----PYGI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NSLGVLNQLAASTADRVAACNCVKAAASGGF----PAVDFSRAAALPAACGL--AINF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VTPNMDCNQVTDEP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k.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VVQCGQVTQL------MAP-CMPYLSGAPGMT-----PYGI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NSLGVLNQLAASTADRVAACNCVKAAASGFP-----AVDFSRAAALPAACGL--AINF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VTPNMDCNQVTDEP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l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LTCSTVYNE------LMP-CLGYVQSGGA-------VPR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IKTLVSRARATPDRRAACACLKTVAAAAA----GGPYLGRAAGLPGRCGV--QPPFK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DPNVNCNAV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TaLTPIl.3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LSCSTVYNE------LMP-CLGYVQSGGA-------VRR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IKTLVSRARAKPDRRAACACLKTVAAAAA----GGPYLGRAAGLPGKCGV--QPPFK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DPNVNCNAV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QCGQVMQL------MAP-CMPYLAGAPGMT-----PYGI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DSLGVLNRMAPAPADRVAVCNCVKDAAAGFP-----AVDFSRASALPAACGL--SISF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APNMDCNQVTEELRI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SAVYNT------LMP-CLPYVQAGGT-------VPR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GGIQSLLAAANNTPDRRTICGCLKNVANGAS----GGPYITRAAALPSKCNV--SLPYK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TSVNCNAIN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3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VSCGDAVSA------LAP-CGPFLLGGAAR------PGDR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GGARALRGMAGTAEARRALCRCLEQSGPSF------GVLPDRARRLPALCKL--GLAI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VGAATDCSKIS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4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VVVARAALSCSTVYNT------LLP-CLPYVQSGGA-------VP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GGIRSVVAAARTTADRRAACTCLKNVAAGAA----GGPYISRAAGLPGRCGV--SVPFK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NVNCNAVN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5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GTSDLCGLAETA------FGE-CTAYVAGGEPA------VSRR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RALGDIRDLAATAAERRAVCACILSEMLAAGD---GRVDSGRAAGLPAACNV--RVG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SPNFNCFRV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6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ADDVSVSCSDVVAD------VTP-CLGFLQGDDDH------PSGE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DGLSGLVAAAATTEDRQAACECLKSAVSGQF----TAVEAAPARDLPADCGL--SL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FSPDVDCSQSQGHNHAFKQPNNSS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7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TCGDVDAS------LLP-CVAYLTGKAAA------PSGD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AGVRHLRTLPVGTAERRFACDCVKKAAARFK-----GLNGDAIRDLPAKCAA--PLP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SLDFDCNTIP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8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VTCGQVVSM------LAP-CIMYATGRVSA------PTG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DGVRTLNSAAATTADRQTTCACLKQQTSAMG-----GLRPDLVAGIPSKCGV--NI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STDCSRV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9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SCGDVTSS------IAP-CLSYVMGRESS------PSSS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TLNGKASSSADRRTACSCLKNMASSFR-----NLNMGNAASIPSKCGV--SVA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TSVDCSKIN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10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ITCGQVNSA------VGP-CLTYARGGAG-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KAAASSTADRRTACNCLKNAARGIK-----GLNAGNAASIPSKCGV--SV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SIDCSRVS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1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NSA------VSP-CLSYARGGSG-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NSAASTTADRRTACNCLKNVAGSIS-----GLNAGNAASIPSKCGV--SI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SIDCSSVN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1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TCGQVGSA------IAP-CISYVTGRGG-------LTQ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NGVKGLNNAARTTADRQAACRCLKTLAGTIK-----SLNLGAAAGIPGKCGV--NVG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LSTDCSKVS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13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TCGQVGSA------IAP-CISYVTGRSG-------LTQ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NGVKGLNNAARTTADRQAACRCLKSLAGSIK-----SLNLGTVAGVPGKCGV--NVG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LSTDCNKVS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14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ITCGQVNSA------VGP-CLTYARGGGAG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NGVRSLKSAARTTADRRTACNCLKNAARGIK-----GLNAGNAASIPSKCGV--SV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SIDCSRVR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15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VTCGQVVSM------LAP-CIMYATGRVSA------PTG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DGVRTLNSAAATTADRQTTCACLKQQTSAMG-----GLRPDLVAGIPSKCGV--NIP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STDCSRVH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16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VSCGDVTSS------IAP-CLSYVMGRESS------PSSS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TLNGKASSSADRRTACSCLKNMASSFR-----NLNMGNAASIPSKCGV--SVA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TSVDCSKIN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17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SCGQVNSA------VSP-CLSYARGGSG-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NSAATTTADRRTACNCLKNVAGSIS-----GLNAGNAASIPSKCGV--SI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PSIDCSSVN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18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ITCGQVNSA------VGP-CLTYARGGAG-------PS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GVRSLKAAASTTADRRTACNCLKNAARGIK-----GLNAGNAASIPSKCGV--SV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ASIDCSRVS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19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TCGQVGSA------IAP-CISYVTGRGG-------LTQ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NGVKGLNNAARTTADRQAACRCLKTLAGTIK-----SLNLGAAAGIPGKCGV--NVG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LSTDCSKVS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OsLTPI.20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ITCGQVGSA------IAP-CISYVTGRSG-------LTQG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NGVKGLNNAARTTADRQAACRCLKSLAGSIK-----SLNLGTVAGVPGKCGV--NVGF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SLSTDCNKVS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AtLTPI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ALSCGEVNSN------LKP-CTGYLTNGGITS-----PGPQ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NGVRKLNGMVLTTLDRRQACRCIKNAARNVG----PGLNADRAAGIPRRCGI--KIPY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STQ-ISVR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LTPCEEATNL------LTP-CLRYLWAPPEAK-----PSP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GLDKVNKGVKTYDDRHDMCICLSSEAAITS------ADQYKFDNLPKLCNV--ALFAP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VGPKFDCSTIKV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ISCSVVLQD------LQP-CVSYLTSGSGN------PPET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DGVKSLAAATTTSADKKAACQCIKSVANSVT------VKPELAQALASNCGA--SLPVD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ASPTVDCTTVG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NALMSCGTVNGN------LAG-CIAYLTRGAP-------LTQ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NGVTNLKNMASTTPDRQQACRCLQSAAKAVG----PGLNTARAAGLPSACKV--NIPYK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ISASTNCNTVR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.5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LSCGSVNSN------LAA-CIGYVLQGGV-------IPP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GVKNLNSIAKTTPDRQQACNCIQGAARALG----SGLNAGRAAGIPKACGV--NIPYK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ISTSTNCKTVR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.6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VSCNTVIAD------LYP-CLSYVTQGGP-------VPTL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NGLTTLKSQAQTSVDRQGVCRCIKSAIGGLT---LSPRTIQNALELPSKCGV--DLPYK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FSPSTDCDSIQ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.7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TIQCGTVTST------LAQ-CLTYLTNSGP-------LPSQ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VGVKSLYQLAQTTPDRKQVCECLKLAGKEIK-----GLNTDLVAALPTTCGV--SIPYP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ISFSTNCDSISTAV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.8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ISCGAVTGS------LGQ-CYNYLTRGGF-------IPR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GVQRLNSLARTTRDRQQACRCIQGAARALG----SRLNAGRAARLPGACRV--RISYP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ISARTNCNTVR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.9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IACPQVNMY------LAQ-CLPYLKAGGN-------PSPM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NGLNSLKAAAPEKADRQVACNCLKSVANTIP-----GINDDFAKQLPAKCGV--NIGVP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FSKTVDCNSIN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.10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ISCNAVQAN------LYP-CVVYVVQGGA-------IPY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NGIRMLSKQATSASDKQGVCRCIKSVVGRVSY---SSIYLKKAAALPGKCGV--KLPYK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IDPSTNCNSIK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.1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ITCGTVASS------LSP-CLGYLSKGGV-------VPPP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GVKKLNGMAQTTPDRQQACRCLQSAAK--------GVNPSLASGLPGKCGV--SIPYP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ISTSTNCATIK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.1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ISCGTVAGS------LAP-CATYLSKGGL-------VPP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GVKTLNSMAKTTPDRQQACRCIQSTAKSIS-----GLNPSLASGLPGKCGV--SIPYP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ISMSTNCNNIK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a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ACQ--ASQ------LAV-CASAILSGAK-------PSG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NLRA-----------QQGCFCQYAKDPTYG----QYIRSPHARDTLTSCGL--AVP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a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ACQ--ASQ------LAV-CASAILSGAK-------PSG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NLRA-----------QQGCFCQYAKDPNYG----QYIRSPHARDTLHSCGL--AVP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a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ACQ--ASQ------LAV-CASAILSGAK-------PSG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NLRA-----------QQPCFCQYAKDPTYG----QYIRSPHARDTLQSCGL--AVP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a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ACR--ASQ------LAV-CASAILSGAK-------PSG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NLRA-----------QQGCFCQYAKDPTYG----QYIRSPHARDTLTSCGL--AVP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a.6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-CE--VTQ------LAV-CASAILGGTK-------PSG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NLRA-----------QQGCFCQYVKDPNYG----HYVNSPHARETLQTCGI--ALP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a.7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ECQ--VTQ------LAV-CASAILGGTK-------PSG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NLRA-----------QQGCFCQYVKDPNYG----HYVNSPHARETLQTCGI--ALP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a.8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ACQ--ASQ------LAV-CASAILSGAK-------PSG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NLRA-----------QQGCFCQYAKDPTYG----QYIRSPHARDTLQSCGL--AVP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a.10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ACQ--ASQ------LAV-CASAILSGAK-------PSG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NLRA-----------QQPCFCQYAKDPTYG----QYIRSPHARDTLTSCGL--AVP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b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ACE--VGQ------LTV-CMPAITTGAK-------PSG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NLRA-----------QQACFCQYAKDPSLA----RYITSPHARETLVSCGL--AVP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b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ACE--VGQ------LTV-CMPAITTGAK-------PSD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NLRA-----------QQACFCQYAKDPSLA----RYITSPHARETLVSCGL--AVP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b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ACE--VGQ------LTV-CMPAITTGAK-------PSE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SLRA-----------QQACFCQYAKDPSLG----AYIRSPHARETLVSCGL--AVP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S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b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ACE--VGQ------LTV-CMPAITTGAK-------PSG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NLRA-----------QQACFCQYAKDPSLG----AYIRSPHASETLVSCGL--AVP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c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ATCS--PTQ------LTP-CAPAIIGNAA-------PSA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KLKAH----------PASCLCKYKKDPNLQ----RYVNSPNGKKVFAACKL--RLPR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c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ATCS--PTQ------LTP-CAPAIIGNAA-------PSA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KLKAH----------PASCLCKYKKDPNLQ----RYVNSPSGKKVFTACKL--RL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c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ATTACV--PTQ------LTP-CAPAIVGNAA-------PTA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RLKAH----------PASCFCQYKKNPNMQ----RYVNSPNGKKVFAACKV--PLPK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d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ATCN--ALQ------LTP-CAGAIVGNAA-------PTA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KMKE-----------QQPCMCQYARDPNLK----QYVDSPNGKKVMAACKV--PV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d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ATCN--ALQ------LTP-CAGAIIGSAA-------PTA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KMKE-----------QQPCMCQYARDPNLK----QYVDSPNGKKVMAACKV--PV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d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TACD--ATQ------LTP-CAGAIIGSSP-------PTA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RLKE-----------QQPCLCTYARDPNLQ----RYVNSPNGKKAMAACKV--PV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d.5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TACD--ATQ------LTP-CAGAIIIGRS-------PSA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RLKE-----------QQPCLCTYARDPNLQ----RYVNSPNGKKAMAACKV--PV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d.6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ATCN--ALQ------LTP-CAGAIIGNAA-------PTA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KMKE-----------QQPCMCQYARDPNLK----QYVDSPNGKKVMAACKV--PV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d.7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ATCD--ALQ------LSP-CAGAIVGNAA-------PTAV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RMKA-----------QRPCMCQYARDPNLK----QYVNSPNGKKVLAACKV--PV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d.9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TACD--AAQ------LTP-CAGAIIGSSP-------PTA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RLRE-----------QQPCLCTYARDPKLQ----RYVSSPNGKNAMAACKV--PV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e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QCN--AGN------LAV-CASPIVSGTP-------PSKT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NNLKS-----------QRGCFCQFAHNRAYS----SYINSPNARKTLVSCGV--PVPK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e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QCN--AGS------LAV-CASPIISGAK-------PSTT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NNLKS-----------QRGCFCQYARNPAYS----SYINSPNARKTLTSCGV--AVPK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e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QCN--AGS------LAV-CTSPIISGTP-------PSKT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NNLKS-----------QRGCFCKFARNPAYS----SYINSRNAGKTLTSCGI--AVPK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f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QDCD--AGK------LIV-CAAAIIGGAE-------PSA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NLKA-----------QQGCLCKYASNPAYS----GYINSPTARKTLTSCGI--PIPT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PQ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f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QDCD--AGK------LIV-CAAAIIGGAE-------PSA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TNLKA-----------QRGCLCKYASNPAYS----GYINSPTTRKTLASCGI--PIPT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PQ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g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AGCD--ASA------LRP-CVGAIMLGGA-------VTP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RLRA-----------QRACLCQYARDPSYR----GYVNSPRAQSVVAACGL--PGPK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h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ASCN--AGQ------LTV-CASAMLSGAA-------PSA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NLKA-----------QQGCLCQFAKNPAYA----RYVNSPNARKTVASCGV--ALPR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ASRTAPAAATKCD--PLA------LRP-CAAAILWGEA-------PST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GLRA-----------QKRCLCRYAKNPDLR----KYINSQNSRKVAAACSV--PAPR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RASKKASCD--LMQ------LSP-CVSAFSGVGQ-----GSPSS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KLKAQ----------GSSCLCLYKDDPKVK----RIVSSNRTKRVFTACKV--PAPN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GVVGVAGAGCN--AGQ------LTV-CTGAIAGGAR-------PTA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SLRA-----------QQGCFCQFAKDPRYG----RYVNSPNARKAVSSCGI--ALPT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H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ACD--ALQ------LSP-CASAIIGNAS-------PSA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RMKE-----------QQPCLCQYARDPNLQ----RYVNSPNGKKVLAACHV--PV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5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ATCT--PTQ------LTP-CAPAIVGNSP-------PTA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KLKAH----------PASCFCQYKKDPNMK----KYVNSPNGKKVFATCKV--PLPK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6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AGCN--PSA------LSP-CMSAIMLGAA-------PSP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VQLRA-----------QQPCLCQYARDPSYR----SYVTSPSAQRAVKACNV--KAN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7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QAPPPPQCD--PGL------LSP-CAAPIFFGTA-------PSA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SLKA-----------QQGCFCQYAKDPTYA----SYINSTNARKMIAACGI--PLPN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G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8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QSPPPPQCD--PGL------LSP-CAAPIFFGTA-------PSA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SLKA-----------QQGCFCQYAKDPMYA----SYINSTNARKMIAACGI--PLPN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G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9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QAPPPPPQCD--PGL------LSP-CAAPIFFGTA-------PSA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SLKA-----------QQGCFCQYAKDPTYA----SYINSTNARKMIAACGI--PFPN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S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10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QAPPPVQCD--PGK------LSA-CAVPIFFGTA-------PSK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NLRAQE---------KDGCFCQYARDPMYA----SYINSTNARNTIAACGI--AF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1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QCD--PEQ------LSA-CVSPIFYGTA-------PSE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NLRAQQ---------KEGCLCQYAKDPTYA----SYVNNTNARKTIAACGI--PI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1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QCN--AGQ------LAI-CAGAIIGGST-------PSA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NLRA-----------QRGCFCQYARNPAYA----SYINSANARKTLTSCGI--AIPR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.1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AVVPPSRCN--PTL------LTP-CAGPALFGGP-------VPP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QLRA-----------QAACLCAYARSPNYG----SYIRSPNARRLFAVCGL--PMPQ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S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LRVLSEDKKVACI--VTD------LQV-CLSALETPIP-------PSA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KNLKI-----------QKSCLCDYMENPSIE----KYL--EPARKVFAACGM--PYPR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KTLILGEEVKATCD--FTK------FQV-CKPEIITGSP-------PSE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EKLKE-----------QQSCLCAYLISPSIS----QYI--GNAKRVIRACGI--PFPN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S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GIVKVSWGEKKVACT--VTE------LQP-CLPSVIDGSQ-------PSTQ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EKLKE-----------QNSCFCDYLQNPQFS----QYI--TAAKQILAACKI--PYPN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VTCS--PMQ------LAS-CAAAMTSSSP-------PSE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TKLRE-----------QQPCLCGYMRNPTLR----QYVSSPNARKVSNSCKI--PS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5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EDTGDTGNVGVTCD--ARQ------LQP-CLAAITGGGQ-------PSG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KLTE-----------QQSCLCGFAKNPAFA----QYISSPNARKVLLACNV--AYPT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6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VDPCN--PAQ------LSP-CLETIMKGSE-------PSDL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KVKE-----------QQHCICQYLKNPNFK----SFLNSPNAKIIATDCHC--PYPK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7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VVVRVEEEEKVVCI--VTD------LRV-CLPAVEAGSQ-------PSVQ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KLKE-----------QLSCLCGYLKIPSFT----QYVSSGKAQKVLTACAI--PIPK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8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DEMMGRC---MHE------IAN-CLVAIDKGTK-------LPSY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RMVK-----------PQPCACKYFIKNPVL-----------LPRLLIACRV--PHPK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9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VTCS--PMQ------LSP-CATAITSSSP-------PSAL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KLKE-----------QRPCLCGYMRNPSLR----RFVSTPNARKVSKSCKL--PIPR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10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VNQACN--KIE------ITG-CVPAILYGDK-------PTTQ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EKMKA-----------QEPCFFYFIKNPVFN----KYVTSPQARAILKCCGI--PYPT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1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TVVGGWGIEEKAACI--VTN------LMS-CLPAILKGSQ-------PPAY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EMLKE-----------QQSCLCGYIKSPTFG----HYVIPQNAHKLLAACGI--LYPK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1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RVVKGSGEEVNVTCD--ATQ------LSS-CVTAVSTGAP-------PSTD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KLKE-----------HETCLCTYIQNPLYS----SYVTSPNARKTLAACDV--AYPT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1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TEVKLSGGEADVTCD--AVQ------LSS-CATPMLTGVP-------PST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KLKE-----------QQPCFCTYIKDPRYS----QYVGSANAKKTLATCGV--PYPT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1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EETQSCV--PME------LMP-CLPAMTKREQ-------PTKD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ENLIK-----------QKTCLCDYIKNPLYS----MFTISLVARKVLETCNV--PYT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.15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EVSSSCI--PTE------LMP-CLPAMTTGGQ-------PTKD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DKLIE-----------QKECLCGYINNPLYS----TFVSSPVARKVLEVCNI--PY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Ia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QPPLGTCGAQLSQ------LAP-CARYSVPPLP-GQALPTPGP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ALGSV----------SRDCACGAID---------------IINSLPAKCGL--PRV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Q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Ia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QPPLGTCGAQLSQ------LAP-CARYSVPPLP-GQALPAPGP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ALGSV----------SRDCACGAID---------------IINSLPAKCGL--PRV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Q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IIb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QPPGGCVPQLNR------LLA-CRAYLVPGAA------DPSAD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ALSSI----------SRDCACSTMG---------------IINSIPSRCNI--GRVN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SA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I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QGGGGGECVPQLNR------LLA-CRAYAVPGAG------DPSA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ALSSI----------SQGCACSAIS---------------IMNSLPSRCHL--SQIN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SA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II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QQPSCAAQLTQ------LAP-CARVGVAPAP-GQPLPAPPA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ALGAV----------SHDCACGTLD---------------IINSLPAKCGL--PRVT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Q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I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QQCRDELSN------VQV-CAPLLLPGAV----NPAANSN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ALQAT----------NKDCLCNALR---------------AATTLTSLCNL--PSFD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GISA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I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QSCNAQLST------LNV-CGEFVVPGAD---RTN-PSA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NALEAV----------PNECLCNTFR---------------IASRLPSRCNI--PTL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S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II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QECGNDLAN------VQV-CAAMVLPGSG------RPNS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ALQST----------NRDCLCNALR---------------AATSLPSLCNL--PPVD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GINA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Va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IHVCNVDTGS-----MLNN-CRSYCSVGSN----EASPSG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AVRGA----------NFKCLCKYKGFLPK------DIDANRAMQIPAKCGY--GPA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Va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YHVCNVDTDS-----LVNN-CRSYCAVGSN----EASPSG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AVRGA----------NFKCLCKYKGLLPK------GIDANRAMQIPAKCGY--GAA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Va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LRVCSVDRDS-----VVNN-CKSYCTVGST----EASPSG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NAVRGG----------NFKCLCQFRNALSP------DIDGNRAMQIPAKCGY--GAA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Va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YHVCNVDTDS-----LVNN-CKSYCTAGSS----EASPSG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AVRGG----------DFHCLCQYKGVLPK------NIDANRAMQIPGKCGY--GAV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Va.5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IHVCNVDTGS-----MVNN-CRSYCTVGSN----EASPSG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AVRGA----------NFKCLCKYKGLLSK------DIDANRVMQIPAKCGY--GAA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Va.6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IHVCNVDTGS-----MLNN-CRSYCSVGSN----EASPSG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AVRGA----------NFKCLCKYKGFLPK------DIDANRAMQIPAKCGY--GPA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Va.7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IHVCNVDTGS-----MVNN-CRSYCRVGSN----EASPSG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AVRGA----------NFKCLCKYKGLLSK------DIDANRVMQIPAKCGY--GAA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Vb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VCDMDNDD------FMA-CQPAAAATTD---PQPAPSE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TLGKA----------DLRCLCSYKNSPWLS---LYNIDPKRAMELPAKCGL--TTP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D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Vc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APGPLMMCNVDVYR-----MIGA-CRSYCARGSR----EATPSGQ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ALRGA----------NLRCVCQKKGLLASA----GNIDARRAMQIPSKCGI-GNV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R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IVd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AVCDMSNEQ------FMS-CQPAAAKTTD---PPAAPSQ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DALGGG----------GPQVPVRLQELAVDG---RLQHRPQARHGTSGKCGS-PRRPT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ATV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V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AGAPFMVCGVDADR-----MAAD-CGSYCRAGSR----ERAPRR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DAVRGA----------DFKCLCKYRDELRVM----GNIDAARAMQIPSKCRIKGAPK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V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LSMCGVDRSA------VAL-CRSYCTVGSA----EKAPTK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KAVANA----------DFQCLCDRRDMLRNL----ENIDADRATQIPSKCGVPGASS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K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V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VCNMSNDE------FMK-CQPAAAATSN---PTTNPSA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ALSHA----------DLNCLCSYKNSPWLSIY---NIDPNRAMQLPAKCGL--TMPA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N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IV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HGICNLSDAG------LQA-CKPAAAVRNP----ADTPSS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DALAAA----------DLPCLCRYKGSAGAR--RFYGIDLNRAMTLPGKCGL--TLPA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H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V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IDLCGMSQDE------LNE-CKPAVSKENP-----TSPSQP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TALQHA----------DFACLCGYKNSPWLGS---FGVDPELASALPKQCGL-ANAPT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V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IDLCGMTQAE------LNE-CLPAVSKNNP-----TSPSLL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NALKHA----------DYTCLCGYKNSPWLGS---FGVDPKLASSLPKECDL-TNAPT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-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V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MSICDMDIND------MQK-CRPAITGNNP-----PPPVND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VVVRKA----------NFECLCRFKFYLPIL-----RIDPSKVVALVAKCGV--TTV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RSCQV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V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IPVCNIDTND------LAK-CRPAVTGNNP-----PPPGPD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VARVA----------NLQCLCPYKPYLPTV-----GIDPSRVRPLLANCGV--NS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F-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IV.5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--CNINANH------LEK-CRPAVIGDNP-----PSPIK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ELLQAA----------NLKCICRFKSVLPV-----LAVYPSKVQALLSKCGLTTIPPA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QALRN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a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AEGAGECGRSSPDRMALR-MAP-CISAADEPDS------APSS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AVHTIGK--------SPSCLCAVMLSGTAKM---AGIKPEVAITIPKRCNM-AD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D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a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EGAGECGRSSPDRMALR-MAP-CISAADEPDS------APSS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AVHTLGK--------SPSCLCAVMLSGTAKM---AGIKPEVAITIPKRCNM-AD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D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a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APRGAHGAGECGRTPADEMALK-LAP-CASAGQDPNS------APSS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TAVRTIGK-------QSPKCLCAVMLSDTAKS---AGIKPEAAISIPKRCNL-VD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A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a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APRGAHGAGECGKTPADKMALK-LAP-CASAGQDPKS------VPSS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TAVHTIGK-------QSPKCLCAVMLSDTAKS---AGIKPEVAMSIPKRCNL-VD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A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a.5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APRGAHGAGECGKTPADKMALK-LAP-CASAGQDPKS------APSS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AVHTIGK-------QSPKCLCAVMLSDTAKS---AGIKPEAAMSIPKRCNL-VD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A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a.6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APRGAHGAGECGKTPADKMALK-LAP-CASAGQDPKS------APSS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TAVHTIGK-------QSPKCLCAVMLSDTAKS---AGIKPEVAMSIPKRCNL-VD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A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a.7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AEGAGECGRASPDRMALR-MAP-CISAADEPDS------APSS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AVHTIGK--------SPSCLCAVMLSGTAKM---AGIRPEVAITIPKRCNI-AD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D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a.8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GECGRASADRVALR-LAP-CVSAADDPQS------TPTS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AVHAIG--------QSPSCLCAVMLSGTARA---AGIKPEVAITIPKRCNM-AD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D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b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GECGRVPADRMALK-LAP-CAAATQNPRA------KVAP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QIRSIGR--------SPKCLCAVMLSSTARQ---AGVKPAVAMTIPKRCAL-ANRPI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P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c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KDECGATPPDQEALK-LVP-CVAAGKDPDS------KPSDR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AVKEIGER-------SPACLCAVLLSKIVRR---VGVKPEVAITIPKRCDL-TDRPI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DYTMPSLQLKD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V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GECGRVPVDQVALK-LAP-CAAATQNPRA------AVPPN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QVRSIGR--------NPKCLCAVMLSNTARS---AGVKPAVAMTIPKRCAI-ANRPI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P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V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DGAGECGATPPDKMALK-LAP-CASAAKDPKS------TPSS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TAVHTIGK-------QSPKCLCAVMLSSTTR---NAGIKPEVAITIPKRCNI-AD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D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V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GKCGKTPAEKVALK-LAP-CAKAAQDPGA------RPPA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AVRDIGT------HQSHACLCAVLLSSTVRR---SGVKPEVAITIPKRCKL-AN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AYTLPSLQG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V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EGAGECGRASADRVALR-LAP-CVSAADDPQS------APSS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AVHTIG--------QSPSCLCAVMLSNTARV---AGIKPEVAITIPKRCNM-AD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D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V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GECGRMPINQAAAS-LSP-CLPATKNPRG------KVPPV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KVGALIR-------TNPRCLCAVMLSPLAKK---AGINPGIAIGVPKRCNI-RNRPA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KRCGRYIV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V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GECGRSSPDNEAMK-LAP-CAGAAQDANS------AVPG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TQIKRFS--------QNPKCLCAILLSDTAKA---SGVDPEVALTIPKRCNF-AN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A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V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AGECGRNPPDREAIK-LAP-CAMAAQDTSA------KVSAI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RVKQMG--------QNPKCLCAVMLSSTARS---SGAKPEISMTIPKRCNI-ANRPV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AYTL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Ia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EDCVVDLKG-----IIRE-CKPYVMFPASPKI---TPAS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VVQKV----------NAPCMCSKVTKEIEK-----VVCMDKVVYVADYCKN--PLK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SDCGSYHVPSQGQ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Ia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EDCTVDLKG-----LIRE-CKPYVVFPASPKI---TPSS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AVQKV----------NAPCMCSKVTKEIEK-----VVCMDKVVYVADYCKN--PLK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SDCGSYHVPSQGR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Ia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EDCTVDLKG-----LIRE-CKQYVMFPASPKI---TPSS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VVQKV----------NSPCLCSKVTKEIEK-----VVCMDKVVYVADYCKN--PLK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SDCGSYHVPSQGR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Ia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EDCTVDLKG-----LIRE-CKPYVMFPASPKI---TPSS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VVQKV----------NAPCMCSKVTKEIEK-----VVCMDKVVYVADYCKN--PLK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SDCGSYHVPSQGR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Ia.5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EDCTVDLKG-----LIRE-CKQYVMFPASPKI---TPSS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VVQKV----------NSPCLCSKVTKEIEK-----VVCMDKVVYVADYYKN--PLK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SDCGSYHVPSQRR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Ib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EGPAGCQDDVVA------LNEACYQYVQKGAP---TVP-PSQ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DAVRRV----------DVPCVCSYLGSPGVRD----NISMEKVFYVSQQCGV--SIPG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NCGGSKV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Ib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AGPAAGGAAVADPAGCQDDVVA------LNEACYKYVQKGAP---TVP-PSQ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DAVKSV----------DVPCVCSYLGSPGVRD----NISMEKVFYVSQQCGV--SIPG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NCGGSKV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TaLTPVIb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GPAGCQDDVVA------LNEACYQYVQKGAP---TVP-PSQE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DAVKSV----------DVPCVCSYLGSPGVRD----NISMEKVFYVSQQCGV--SIPG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NCGGSMV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VI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ARPATSSTADAPATSGDCSSDVQD-----LMAN-CQDYVMFPADPKI---DPSQ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AVQRA----------NMPCVCNKVIPEVEQ-----LICMDKVVYVVAFCKK--PFQ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SNCGSYRVPASLA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VI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DEGCSRDLQD-----LIME-CQKYVMNPANPKI---EPSN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SVIQKA----------NVPCLCSKVTKEIEK-----IVCMEKVVYVADYCKK--PLQ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SKCGSYTIPSLQQ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VI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TECQNDVEV-----LKTT-CYKFV-EKDGPKL---QPSPD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TSMKGV----------NVPCVCTYLGSPGVRD----NINMDKVFYVTKQCGI--AIPG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NCGGSKV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VI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ATVSPSAADKCEKDLDL-----LMGS-CEGYLRFPAEAKA---APSR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AVRRV----------DVGCLCGMVTPEVEQ-----YVCMDKAVYVAAYCHR--PLL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SYCGSYHVPGPVV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VI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DLRKGCYDLGIT-----VLMG-CPDSIDKKLPAPP---TPSE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TLVRTI----------GMKCVCEIVNKKIED-----TIDMQKLVNVAAACGR--PLA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SQCGSYRVPGA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VI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VPGQGTCQGDIEG-----LMKE-CAVYVQRPGP-KV---NPSEA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RVVKRS----------DIPCACGRITASVQQ-----MIDMDKVVHVTAFCGK--PLAH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TKCGSYVVP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VI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QVCGANLSG-----LMNE-CQRYVSNAGP--NSQP-PSR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LIRPI----------DVPCACRYVSRDVTN-----YIDMDKVVYVARSCGK--KIPS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YKCGSYTIPAA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VI.4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-ERCNDSGIE-----VLRG-CPDSI-DKELPTP--PRPSQ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TLVRII----------GMECVCEVINKEIEA-----AIDMQKLVNVAAACGR--PLA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GSQCGSYLVPGGMIRH------</w:t>
      </w:r>
    </w:p>
    <w:p>
      <w:pPr>
        <w:pStyle w:val="PlainText"/>
        <w:rPr/>
      </w:pPr>
      <w:r>
        <w:rPr>
          <w:rFonts w:eastAsia="MS Mincho;ＭＳ 明朝"/>
          <w:lang w:val="en-GB"/>
        </w:rPr>
        <w:t xml:space="preserve">&gt;TaLTPVIIa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KDIIASEPTIPRPAAVDVSATCMGSLLE------LSP-CLAFFRD-----AGTSKAPA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KGLGTIVR-------DQPACLCHIFNHTLERAI---IPVNRALALIRDVCGL--TPPK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VASCANAGAVPPLYVCPAPSA-</w:t>
      </w:r>
    </w:p>
    <w:p>
      <w:pPr>
        <w:pStyle w:val="PlainText"/>
        <w:rPr/>
      </w:pPr>
      <w:r>
        <w:rPr>
          <w:rFonts w:eastAsia="MS Mincho;ＭＳ 明朝"/>
          <w:lang w:val="en-GB"/>
        </w:rPr>
        <w:t xml:space="preserve">&gt;TaLTPVIIa.2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KHIIASEPTIPRPSAVDVSATCMGSLLE------LSP-CLAFFRD-----AGTSKAPA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KGLGTIVR-------DQPACLCHIFNRTLERAI---IPVDRALALMGDVCGL--TLPQ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DLMSSCGDNGGVPPLYVCPAPSA-</w:t>
      </w:r>
    </w:p>
    <w:p>
      <w:pPr>
        <w:pStyle w:val="PlainText"/>
        <w:rPr/>
      </w:pPr>
      <w:r>
        <w:rPr>
          <w:rFonts w:eastAsia="MS Mincho;ＭＳ 明朝"/>
          <w:lang w:val="en-GB"/>
        </w:rPr>
        <w:t xml:space="preserve">&gt;TaLTPVIIa.3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KDIIASEPTIPRPAAVDVSATCMGSLLE------LSP-CLAFFRD-----AGTSKAPA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KGLGSIVR-------DQPACLCHIFNHTLERAI---IPVNRALALIRDVCGL--TPPK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NLMASCANGGAVPPLYVCPAPSA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VII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AATTCVASLLE------LSP-CLPFFKDKAA-----TAAPEG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AGLSSIVK-------GEAVCLCHIVNHTLERAI---IPVDRAFALLRDVCRL--SPPA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DIISTCANEKGGVPPLYSCPAPSA</w:t>
      </w:r>
    </w:p>
    <w:p>
      <w:pPr>
        <w:pStyle w:val="PlainText"/>
        <w:rPr/>
      </w:pPr>
      <w:r>
        <w:rPr>
          <w:rFonts w:eastAsia="MS Mincho;ＭＳ 明朝"/>
          <w:lang w:val="en-GB"/>
        </w:rPr>
        <w:t xml:space="preserve">&gt;TaLTPVIIIa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AAPSSAQGTTTPADASGAVPSC---ASK------LVT-CAGYLNT-------TDTPPE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DPLKEAAT-------TQAACMCAILMNKAAL--QAFGVAPEQGVLLAKRCGV--TNDA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STCAK--------------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OsLTPVIII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AVDTGAAAGVPSC---ASK------LVP-CGGYLNATAA-----P-PPAS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GPLREAAA-------NETACLCAILTNKAAL--QAFGVAPEQGLLLAKRCGV--TTDA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SACAKSASSSATAAAAAAV-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 xml:space="preserve">&gt;AtLTPVIII.1 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------------QTEC---VSK------IVP-CFRFLNT-------TTKPSTDC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CNSIKEAME-------KDFSCLCTIYNTPGLL--AQFNITTDQALGLNLRCGV--NTDL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SACSGTLILQDLRPLQL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AtLTPIX.1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-------------HPCGRTFLS-----QLVP-CRPSVAPFST-----LPPNGL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AAIKTL----------GQPCLCVLAKGPPIV-----GVDRTLALHLPGKCSA--NFLP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------CN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 xml:space="preserve">&gt;AtLTPIX.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QQEGLQQPPPPPMLPEEEVGGCSRTFFS-----QLIP-CRAAVAPFSP-----IPPTEI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SAVVTL----------GRPCLCLLANGPPLS-----GIDRSMALQLPQRCSA--NFPP-</w:t>
      </w:r>
    </w:p>
    <w:p>
      <w:pPr>
        <w:pStyle w:val="PlainText"/>
        <w:rPr>
          <w:rFonts w:eastAsia="MS Mincho;ＭＳ 明朝"/>
          <w:lang w:val="en-GB"/>
        </w:rPr>
      </w:pPr>
      <w:r>
        <w:rPr>
          <w:rFonts w:eastAsia="MS Mincho;ＭＳ 明朝"/>
          <w:lang w:val="en-GB"/>
        </w:rPr>
        <w:t>------CDIIN--------------</w:t>
      </w:r>
    </w:p>
    <w:sectPr>
      <w:type w:val="nextPage"/>
      <w:pgSz w:w="11906" w:h="16838"/>
      <w:pgMar w:left="1152" w:right="1152" w:gutter="0" w:header="0" w:top="1134" w:footer="0" w:bottom="1134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7T20:47:00Z</dcterms:created>
  <dc:creator>Marie-Françoise Gautier</dc:creator>
  <dc:description/>
  <dc:language>en-US</dc:language>
  <cp:lastModifiedBy>Boutrot</cp:lastModifiedBy>
  <cp:lastPrinted>2007-05-07T15:22:00Z</cp:lastPrinted>
  <dcterms:modified xsi:type="dcterms:W3CDTF">2007-05-07T20:47:00Z</dcterms:modified>
  <cp:revision>2</cp:revision>
  <dc:subject/>
  <dc:title>&gt;TaLTPI1</dc:title>
</cp:coreProperties>
</file>